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12CC8D" w14:textId="77777777" w:rsidR="0067145F" w:rsidRPr="001B1E1F" w:rsidRDefault="001E630D" w:rsidP="0067145F">
      <w:pPr>
        <w:spacing w:after="0"/>
        <w:rPr>
          <w:rFonts w:ascii="Arial" w:hAnsi="Arial" w:cs="Arial"/>
          <w:b/>
          <w:sz w:val="24"/>
          <w:szCs w:val="24"/>
        </w:rPr>
      </w:pPr>
      <w:r w:rsidRPr="001B1E1F">
        <w:rPr>
          <w:rFonts w:ascii="Arial" w:hAnsi="Arial" w:cs="Arial"/>
          <w:b/>
          <w:sz w:val="24"/>
          <w:szCs w:val="24"/>
        </w:rPr>
        <w:t>Online Supplementary file 3</w:t>
      </w:r>
      <w:r w:rsidR="0067145F" w:rsidRPr="001B1E1F">
        <w:rPr>
          <w:rFonts w:ascii="Arial" w:hAnsi="Arial" w:cs="Arial"/>
          <w:b/>
          <w:sz w:val="24"/>
          <w:szCs w:val="24"/>
        </w:rPr>
        <w:t xml:space="preserve"> </w:t>
      </w:r>
    </w:p>
    <w:p w14:paraId="033DF3ED" w14:textId="77777777" w:rsidR="0067145F" w:rsidRPr="001B1E1F" w:rsidRDefault="001E630D" w:rsidP="0067145F">
      <w:pPr>
        <w:spacing w:after="0"/>
        <w:rPr>
          <w:rFonts w:ascii="Arial" w:hAnsi="Arial" w:cs="Arial"/>
          <w:b/>
          <w:sz w:val="24"/>
          <w:szCs w:val="24"/>
        </w:rPr>
      </w:pPr>
      <w:r w:rsidRPr="001B1E1F">
        <w:rPr>
          <w:rFonts w:ascii="Arial" w:hAnsi="Arial" w:cs="Arial"/>
          <w:b/>
          <w:sz w:val="24"/>
          <w:szCs w:val="24"/>
        </w:rPr>
        <w:t>Preliminary data extraction template</w:t>
      </w:r>
    </w:p>
    <w:p w14:paraId="7AC36F23" w14:textId="77777777" w:rsidR="0067145F" w:rsidRPr="001B1E1F" w:rsidRDefault="0067145F" w:rsidP="0067145F">
      <w:pPr>
        <w:spacing w:after="0"/>
        <w:rPr>
          <w:rFonts w:ascii="Arial" w:hAnsi="Arial" w:cs="Arial"/>
          <w:sz w:val="24"/>
          <w:szCs w:val="24"/>
        </w:rPr>
      </w:pPr>
    </w:p>
    <w:p w14:paraId="368B90B7" w14:textId="77777777" w:rsidR="00714D75" w:rsidRPr="001B1E1F" w:rsidRDefault="00714D75" w:rsidP="00714D75">
      <w:pPr>
        <w:pStyle w:val="Sottotitolo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Data extraction sheet</w:t>
      </w:r>
    </w:p>
    <w:p w14:paraId="233B8A2F" w14:textId="77777777" w:rsidR="00714D75" w:rsidRPr="001B1E1F" w:rsidRDefault="00714D75" w:rsidP="00714D75">
      <w:pPr>
        <w:spacing w:after="0"/>
        <w:rPr>
          <w:rFonts w:ascii="Arial" w:hAnsi="Arial" w:cs="Arial"/>
          <w:b/>
          <w:sz w:val="24"/>
          <w:szCs w:val="24"/>
        </w:rPr>
      </w:pPr>
      <w:r w:rsidRPr="001B1E1F">
        <w:rPr>
          <w:rFonts w:ascii="Arial" w:hAnsi="Arial" w:cs="Arial"/>
          <w:b/>
          <w:sz w:val="24"/>
          <w:szCs w:val="24"/>
        </w:rPr>
        <w:t>Study details</w:t>
      </w:r>
    </w:p>
    <w:p w14:paraId="3E30EE6A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Study ID</w:t>
      </w:r>
    </w:p>
    <w:p w14:paraId="76371AF7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Reference</w:t>
      </w:r>
    </w:p>
    <w:p w14:paraId="3B127A5B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Contact author details</w:t>
      </w:r>
    </w:p>
    <w:p w14:paraId="4EECBC04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 xml:space="preserve">-              Country study was conducted in </w:t>
      </w:r>
    </w:p>
    <w:p w14:paraId="6AF5BFD0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Study setting/s</w:t>
      </w:r>
    </w:p>
    <w:p w14:paraId="70CC9103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Trial registration number</w:t>
      </w:r>
    </w:p>
    <w:p w14:paraId="72E40311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Sponsorship/funding source</w:t>
      </w:r>
    </w:p>
    <w:p w14:paraId="3056A16E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Other</w:t>
      </w:r>
    </w:p>
    <w:p w14:paraId="067BD55A" w14:textId="77777777" w:rsidR="00714D75" w:rsidRPr="001B1E1F" w:rsidRDefault="00714D75" w:rsidP="00714D75">
      <w:pPr>
        <w:spacing w:after="0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 xml:space="preserve"> </w:t>
      </w:r>
    </w:p>
    <w:p w14:paraId="57B48FBF" w14:textId="77777777" w:rsidR="00714D75" w:rsidRPr="001B1E1F" w:rsidRDefault="00714D75" w:rsidP="00714D75">
      <w:pPr>
        <w:spacing w:after="0"/>
        <w:rPr>
          <w:rFonts w:ascii="Arial" w:hAnsi="Arial" w:cs="Arial"/>
          <w:b/>
          <w:sz w:val="24"/>
          <w:szCs w:val="24"/>
        </w:rPr>
      </w:pPr>
      <w:r w:rsidRPr="001B1E1F">
        <w:rPr>
          <w:rFonts w:ascii="Arial" w:hAnsi="Arial" w:cs="Arial"/>
          <w:b/>
          <w:sz w:val="24"/>
          <w:szCs w:val="24"/>
        </w:rPr>
        <w:t>Study methods</w:t>
      </w:r>
    </w:p>
    <w:p w14:paraId="44FB791D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Study aim/objective</w:t>
      </w:r>
    </w:p>
    <w:p w14:paraId="7E62287F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Study design</w:t>
      </w:r>
    </w:p>
    <w:p w14:paraId="16B87D9C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Method of recruitment</w:t>
      </w:r>
    </w:p>
    <w:p w14:paraId="3EB78BAF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Timepoints and duration of follow-up</w:t>
      </w:r>
    </w:p>
    <w:p w14:paraId="22769364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Blinding</w:t>
      </w:r>
    </w:p>
    <w:p w14:paraId="3A011C80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Other</w:t>
      </w:r>
    </w:p>
    <w:p w14:paraId="57AF24AE" w14:textId="77777777" w:rsidR="00714D75" w:rsidRPr="001B1E1F" w:rsidRDefault="00714D75" w:rsidP="00714D75">
      <w:pPr>
        <w:spacing w:after="0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 xml:space="preserve"> </w:t>
      </w:r>
    </w:p>
    <w:p w14:paraId="751EFA4E" w14:textId="77777777" w:rsidR="00714D75" w:rsidRPr="001B1E1F" w:rsidRDefault="00714D75" w:rsidP="00714D75">
      <w:pPr>
        <w:spacing w:after="0"/>
        <w:rPr>
          <w:rFonts w:ascii="Arial" w:hAnsi="Arial" w:cs="Arial"/>
          <w:b/>
          <w:sz w:val="24"/>
          <w:szCs w:val="24"/>
        </w:rPr>
      </w:pPr>
      <w:r w:rsidRPr="001B1E1F">
        <w:rPr>
          <w:rFonts w:ascii="Arial" w:hAnsi="Arial" w:cs="Arial"/>
          <w:b/>
          <w:sz w:val="24"/>
          <w:szCs w:val="24"/>
        </w:rPr>
        <w:t>Study population</w:t>
      </w:r>
    </w:p>
    <w:p w14:paraId="40756D09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Total sample size</w:t>
      </w:r>
    </w:p>
    <w:p w14:paraId="73E4BEEB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Inclusion criteria</w:t>
      </w:r>
    </w:p>
    <w:p w14:paraId="297D369B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Exclusion criteria</w:t>
      </w:r>
    </w:p>
    <w:p w14:paraId="43A4AE40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Withdrawal from study (number, reason, timing)</w:t>
      </w:r>
    </w:p>
    <w:p w14:paraId="1FBDB434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Baseline characteristics (gestational age at birth, anthropometric data, morbidities)</w:t>
      </w:r>
    </w:p>
    <w:p w14:paraId="4BB6F865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Group differences at baseline</w:t>
      </w:r>
    </w:p>
    <w:p w14:paraId="45641BCC" w14:textId="77777777" w:rsidR="00714D75" w:rsidRPr="001B1E1F" w:rsidRDefault="00714D75" w:rsidP="00714D75">
      <w:pPr>
        <w:spacing w:after="0"/>
        <w:ind w:left="567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Other</w:t>
      </w:r>
    </w:p>
    <w:p w14:paraId="2C8B4A89" w14:textId="77777777" w:rsidR="00714D75" w:rsidRPr="001B1E1F" w:rsidRDefault="00714D75" w:rsidP="00714D75">
      <w:pPr>
        <w:spacing w:after="0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 xml:space="preserve"> </w:t>
      </w:r>
    </w:p>
    <w:p w14:paraId="76B7330C" w14:textId="77777777" w:rsidR="00714D75" w:rsidRPr="001B1E1F" w:rsidRDefault="00714D75" w:rsidP="00714D75">
      <w:pPr>
        <w:spacing w:after="0"/>
        <w:rPr>
          <w:rFonts w:ascii="Arial" w:hAnsi="Arial" w:cs="Arial"/>
          <w:b/>
          <w:sz w:val="24"/>
          <w:szCs w:val="24"/>
        </w:rPr>
      </w:pPr>
      <w:r w:rsidRPr="001B1E1F">
        <w:rPr>
          <w:rFonts w:ascii="Arial" w:hAnsi="Arial" w:cs="Arial"/>
          <w:b/>
          <w:sz w:val="24"/>
          <w:szCs w:val="24"/>
        </w:rPr>
        <w:t>Study interventions</w:t>
      </w:r>
    </w:p>
    <w:p w14:paraId="6D2E45EC" w14:textId="77777777" w:rsidR="00714D75" w:rsidRPr="001B1E1F" w:rsidRDefault="00714D75" w:rsidP="00714D75">
      <w:pPr>
        <w:spacing w:after="0"/>
        <w:ind w:left="426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Indication of intervention (e.g. prematurity, post-surgery, formula intolerance)</w:t>
      </w:r>
    </w:p>
    <w:p w14:paraId="233D6499" w14:textId="77777777" w:rsidR="00714D75" w:rsidRPr="001B1E1F" w:rsidRDefault="00714D75" w:rsidP="00714D75">
      <w:pPr>
        <w:spacing w:after="0"/>
        <w:ind w:left="426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Intervention/comparison</w:t>
      </w:r>
    </w:p>
    <w:p w14:paraId="054910C9" w14:textId="77777777" w:rsidR="00714D75" w:rsidRPr="001B1E1F" w:rsidRDefault="00714D75" w:rsidP="00714D75">
      <w:pPr>
        <w:spacing w:after="0"/>
        <w:ind w:left="426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Number allocated to intervention/comparison group</w:t>
      </w:r>
    </w:p>
    <w:p w14:paraId="5F15A245" w14:textId="77777777" w:rsidR="00714D75" w:rsidRPr="001B1E1F" w:rsidRDefault="00714D75" w:rsidP="00714D75">
      <w:pPr>
        <w:spacing w:after="0"/>
        <w:ind w:left="426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Duration of the intervention</w:t>
      </w:r>
    </w:p>
    <w:p w14:paraId="5BFF1432" w14:textId="77777777" w:rsidR="00714D75" w:rsidRPr="001B1E1F" w:rsidRDefault="00714D75" w:rsidP="00714D75">
      <w:pPr>
        <w:spacing w:after="0"/>
        <w:ind w:left="426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Amount of intervention received</w:t>
      </w:r>
    </w:p>
    <w:p w14:paraId="63B6A7EA" w14:textId="77777777" w:rsidR="00714D75" w:rsidRPr="001B1E1F" w:rsidRDefault="00714D75" w:rsidP="00714D75">
      <w:pPr>
        <w:spacing w:after="0"/>
        <w:ind w:left="426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 xml:space="preserve">-              Setting of intervention (e.g. NICU, maternity ward, </w:t>
      </w:r>
      <w:proofErr w:type="spellStart"/>
      <w:r w:rsidRPr="001B1E1F">
        <w:rPr>
          <w:rFonts w:ascii="Arial" w:hAnsi="Arial" w:cs="Arial"/>
          <w:sz w:val="24"/>
          <w:szCs w:val="24"/>
        </w:rPr>
        <w:t>non hospitalised</w:t>
      </w:r>
      <w:proofErr w:type="spellEnd"/>
      <w:r w:rsidRPr="001B1E1F">
        <w:rPr>
          <w:rFonts w:ascii="Arial" w:hAnsi="Arial" w:cs="Arial"/>
          <w:sz w:val="24"/>
          <w:szCs w:val="24"/>
        </w:rPr>
        <w:t xml:space="preserve"> infants)</w:t>
      </w:r>
    </w:p>
    <w:p w14:paraId="7154AF78" w14:textId="77777777" w:rsidR="00714D75" w:rsidRPr="001B1E1F" w:rsidRDefault="00714D75" w:rsidP="00714D75">
      <w:pPr>
        <w:spacing w:after="0"/>
        <w:ind w:left="426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Duration of follow-up</w:t>
      </w:r>
    </w:p>
    <w:p w14:paraId="58DC8B46" w14:textId="77777777" w:rsidR="00714D75" w:rsidRPr="001B1E1F" w:rsidRDefault="00714D75" w:rsidP="00714D75">
      <w:pPr>
        <w:spacing w:after="0"/>
        <w:ind w:left="426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Other</w:t>
      </w:r>
    </w:p>
    <w:p w14:paraId="1FD7DFDD" w14:textId="77777777" w:rsidR="00714D75" w:rsidRPr="001B1E1F" w:rsidRDefault="00714D75" w:rsidP="00714D75">
      <w:pPr>
        <w:spacing w:after="0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 xml:space="preserve"> </w:t>
      </w:r>
    </w:p>
    <w:p w14:paraId="37B3D62F" w14:textId="77777777" w:rsidR="00714D75" w:rsidRPr="001B1E1F" w:rsidRDefault="00714D75" w:rsidP="00714D75">
      <w:pPr>
        <w:spacing w:after="0"/>
        <w:rPr>
          <w:rFonts w:ascii="Arial" w:hAnsi="Arial" w:cs="Arial"/>
          <w:b/>
          <w:sz w:val="24"/>
          <w:szCs w:val="24"/>
        </w:rPr>
      </w:pPr>
      <w:r w:rsidRPr="001B1E1F">
        <w:rPr>
          <w:rFonts w:ascii="Arial" w:hAnsi="Arial" w:cs="Arial"/>
          <w:b/>
          <w:sz w:val="24"/>
          <w:szCs w:val="24"/>
        </w:rPr>
        <w:lastRenderedPageBreak/>
        <w:t>Study outcomes</w:t>
      </w:r>
    </w:p>
    <w:p w14:paraId="092CAC0F" w14:textId="77777777" w:rsidR="00714D75" w:rsidRPr="001B1E1F" w:rsidRDefault="00714D75" w:rsidP="00714D75">
      <w:pPr>
        <w:spacing w:after="0"/>
        <w:ind w:left="426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Outcome</w:t>
      </w:r>
    </w:p>
    <w:p w14:paraId="11D16CE8" w14:textId="77777777" w:rsidR="00714D75" w:rsidRPr="001B1E1F" w:rsidRDefault="00714D75" w:rsidP="00714D75">
      <w:pPr>
        <w:spacing w:after="0"/>
        <w:ind w:left="426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Type of variable, default measures</w:t>
      </w:r>
    </w:p>
    <w:p w14:paraId="2A4BAF43" w14:textId="77777777" w:rsidR="00714D75" w:rsidRPr="001B1E1F" w:rsidRDefault="00714D75" w:rsidP="00714D75">
      <w:pPr>
        <w:spacing w:after="0"/>
        <w:ind w:left="426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Timepoints</w:t>
      </w:r>
    </w:p>
    <w:p w14:paraId="348F72E9" w14:textId="77777777" w:rsidR="00714D75" w:rsidRPr="001B1E1F" w:rsidRDefault="00714D75" w:rsidP="00714D75">
      <w:pPr>
        <w:spacing w:after="0"/>
        <w:ind w:left="426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Scale of outcome measurement, range of the scale, direction</w:t>
      </w:r>
    </w:p>
    <w:p w14:paraId="7E3818C0" w14:textId="77777777" w:rsidR="00714D75" w:rsidRPr="001B1E1F" w:rsidRDefault="00714D75" w:rsidP="00714D75">
      <w:pPr>
        <w:spacing w:after="0"/>
        <w:ind w:left="426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>-              Unit of measurement</w:t>
      </w:r>
    </w:p>
    <w:p w14:paraId="491A8239" w14:textId="77777777" w:rsidR="00714D75" w:rsidRPr="001B1E1F" w:rsidRDefault="00714D75" w:rsidP="00714D75">
      <w:pPr>
        <w:spacing w:after="0"/>
        <w:ind w:left="426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sz w:val="24"/>
          <w:szCs w:val="24"/>
        </w:rPr>
        <w:t xml:space="preserve"> </w:t>
      </w:r>
    </w:p>
    <w:p w14:paraId="1902A3F2" w14:textId="047D055C" w:rsidR="003D321F" w:rsidRPr="001B1E1F" w:rsidRDefault="00714D75" w:rsidP="00714D75">
      <w:pPr>
        <w:spacing w:after="0"/>
        <w:rPr>
          <w:rFonts w:ascii="Arial" w:hAnsi="Arial" w:cs="Arial"/>
          <w:sz w:val="24"/>
          <w:szCs w:val="24"/>
        </w:rPr>
      </w:pPr>
      <w:r w:rsidRPr="001B1E1F">
        <w:rPr>
          <w:rFonts w:ascii="Arial" w:hAnsi="Arial" w:cs="Arial"/>
          <w:b/>
          <w:sz w:val="24"/>
          <w:szCs w:val="24"/>
        </w:rPr>
        <w:t>Othe</w:t>
      </w:r>
      <w:r w:rsidR="001B1E1F" w:rsidRPr="001B1E1F">
        <w:rPr>
          <w:rFonts w:ascii="Arial" w:hAnsi="Arial" w:cs="Arial"/>
          <w:b/>
          <w:sz w:val="24"/>
          <w:szCs w:val="24"/>
        </w:rPr>
        <w:t>r</w:t>
      </w:r>
    </w:p>
    <w:sectPr w:rsidR="003D321F" w:rsidRPr="001B1E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EB Garamond Medium">
    <w:charset w:val="00"/>
    <w:family w:val="auto"/>
    <w:pitch w:val="variable"/>
    <w:sig w:usb0="E00002FF" w:usb1="020004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145F"/>
    <w:rsid w:val="001B1E1F"/>
    <w:rsid w:val="001E630D"/>
    <w:rsid w:val="003D321F"/>
    <w:rsid w:val="005331BC"/>
    <w:rsid w:val="0067145F"/>
    <w:rsid w:val="0071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242F0"/>
  <w15:chartTrackingRefBased/>
  <w15:docId w15:val="{D7ABC784-A351-432A-AE0C-D375668A5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7145F"/>
    <w:pPr>
      <w:spacing w:after="120" w:line="276" w:lineRule="auto"/>
      <w:contextualSpacing/>
    </w:pPr>
    <w:rPr>
      <w:rFonts w:ascii="Garamond" w:eastAsia="EB Garamond Medium" w:hAnsi="Garamond" w:cs="EB Garamond Medium"/>
      <w:lang w:val="en-GB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Sottotitolo">
    <w:name w:val="Subtitle"/>
    <w:basedOn w:val="Normale"/>
    <w:next w:val="Normale"/>
    <w:link w:val="SottotitoloCarattere"/>
    <w:rsid w:val="00714D75"/>
    <w:pPr>
      <w:keepNext/>
      <w:keepLines/>
      <w:pBdr>
        <w:top w:val="nil"/>
        <w:left w:val="nil"/>
        <w:bottom w:val="nil"/>
        <w:right w:val="nil"/>
        <w:between w:val="nil"/>
      </w:pBdr>
    </w:pPr>
    <w:rPr>
      <w:rFonts w:eastAsia="Garamond" w:cs="Garamond"/>
      <w:b/>
      <w:color w:val="000000"/>
    </w:rPr>
  </w:style>
  <w:style w:type="character" w:customStyle="1" w:styleId="SottotitoloCarattere">
    <w:name w:val="Sottotitolo Carattere"/>
    <w:basedOn w:val="Carpredefinitoparagrafo"/>
    <w:link w:val="Sottotitolo"/>
    <w:rsid w:val="00714D75"/>
    <w:rPr>
      <w:rFonts w:ascii="Garamond" w:eastAsia="Garamond" w:hAnsi="Garamond" w:cs="Garamond"/>
      <w:b/>
      <w:color w:val="00000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lotz</dc:creator>
  <cp:keywords/>
  <dc:description/>
  <cp:lastModifiedBy>MARZIA GIRIBALDI</cp:lastModifiedBy>
  <cp:revision>4</cp:revision>
  <dcterms:created xsi:type="dcterms:W3CDTF">2024-04-12T19:18:00Z</dcterms:created>
  <dcterms:modified xsi:type="dcterms:W3CDTF">2024-10-09T08:33:00Z</dcterms:modified>
</cp:coreProperties>
</file>